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E17B1E" w14:textId="77777777" w:rsidR="00594468" w:rsidRDefault="0059446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11771" w:type="dxa"/>
        <w:tblInd w:w="-128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555"/>
        <w:gridCol w:w="216"/>
      </w:tblGrid>
      <w:tr w:rsidR="00594468" w14:paraId="5670B6E2" w14:textId="77777777">
        <w:trPr>
          <w:trHeight w:val="1125"/>
        </w:trPr>
        <w:tc>
          <w:tcPr>
            <w:tcW w:w="11771" w:type="dxa"/>
            <w:gridSpan w:val="2"/>
          </w:tcPr>
          <w:p w14:paraId="087DA006" w14:textId="6C9AECAA" w:rsidR="00594468" w:rsidRDefault="00000000" w:rsidP="009A4C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Table S</w:t>
            </w:r>
            <w:r w:rsidR="009214CC">
              <w:rPr>
                <w:rFonts w:ascii="Arial" w:eastAsia="Arial" w:hAnsi="Arial" w:cs="Arial"/>
                <w:b/>
                <w:color w:val="000000"/>
              </w:rPr>
              <w:t>5</w:t>
            </w:r>
            <w:r>
              <w:rPr>
                <w:rFonts w:ascii="Arial" w:eastAsia="Arial" w:hAnsi="Arial" w:cs="Arial"/>
                <w:b/>
                <w:color w:val="000000"/>
              </w:rPr>
              <w:t>.</w:t>
            </w:r>
            <w:r>
              <w:rPr>
                <w:rFonts w:ascii="Arial" w:eastAsia="Arial" w:hAnsi="Arial" w:cs="Arial"/>
                <w:color w:val="000000"/>
              </w:rPr>
              <w:t xml:space="preserve"> Results of the Cuzick-Edwards’ test (k=5) for leukemia (case) versus diabetes (control) based on place of residence at three residence timing categories. Smaller than expected test statistic indicates that leukemia cases are associated with a higher incidence of nearby diabetes cases.</w:t>
            </w:r>
          </w:p>
        </w:tc>
      </w:tr>
      <w:tr w:rsidR="00594468" w14:paraId="57225BD0" w14:textId="77777777">
        <w:trPr>
          <w:trHeight w:val="6127"/>
        </w:trPr>
        <w:tc>
          <w:tcPr>
            <w:tcW w:w="11771" w:type="dxa"/>
            <w:gridSpan w:val="2"/>
          </w:tcPr>
          <w:p w14:paraId="3D24D87D" w14:textId="77777777" w:rsidR="00594468" w:rsidRDefault="005944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</w:rPr>
            </w:pPr>
          </w:p>
          <w:tbl>
            <w:tblPr>
              <w:tblStyle w:val="a0"/>
              <w:tblW w:w="11223" w:type="dxa"/>
              <w:tblInd w:w="12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2083"/>
              <w:gridCol w:w="1995"/>
              <w:gridCol w:w="1129"/>
              <w:gridCol w:w="1054"/>
              <w:gridCol w:w="1418"/>
              <w:gridCol w:w="1843"/>
              <w:gridCol w:w="1701"/>
            </w:tblGrid>
            <w:tr w:rsidR="00594468" w14:paraId="375C5C5E" w14:textId="77777777" w:rsidTr="00D27125">
              <w:trPr>
                <w:trHeight w:val="802"/>
              </w:trPr>
              <w:tc>
                <w:tcPr>
                  <w:tcW w:w="208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9920BD3" w14:textId="77777777" w:rsidR="00594468" w:rsidRDefault="00000000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b/>
                    </w:rPr>
                    <w:t>At the time of diagnosis</w:t>
                  </w:r>
                </w:p>
              </w:tc>
              <w:tc>
                <w:tcPr>
                  <w:tcW w:w="199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2DC8462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Subgroup</w:t>
                  </w:r>
                </w:p>
              </w:tc>
              <w:tc>
                <w:tcPr>
                  <w:tcW w:w="112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0CF5833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proofErr w:type="spellStart"/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Obs</w:t>
                  </w:r>
                  <w:proofErr w:type="spellEnd"/>
                </w:p>
              </w:tc>
              <w:tc>
                <w:tcPr>
                  <w:tcW w:w="105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D778A01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Exp</w:t>
                  </w:r>
                </w:p>
              </w:tc>
              <w:tc>
                <w:tcPr>
                  <w:tcW w:w="141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DF5FAF1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proofErr w:type="spellStart"/>
                  <w:r>
                    <w:rPr>
                      <w:rFonts w:ascii="Arial" w:eastAsia="Arial" w:hAnsi="Arial" w:cs="Arial"/>
                      <w:b/>
                    </w:rPr>
                    <w:t>Obs</w:t>
                  </w:r>
                  <w:proofErr w:type="spellEnd"/>
                  <w:r>
                    <w:rPr>
                      <w:rFonts w:ascii="Arial" w:eastAsia="Arial" w:hAnsi="Arial" w:cs="Arial"/>
                      <w:b/>
                    </w:rPr>
                    <w:t>/Exp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0A8BA55" w14:textId="55C16D75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95%CI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4010D00" w14:textId="60C0B2E2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p-value</w:t>
                  </w:r>
                  <w:r w:rsidR="00480E5F" w:rsidRPr="00D1106F">
                    <w:rPr>
                      <w:rFonts w:ascii="Arial" w:eastAsia="Arial" w:hAnsi="Arial" w:cs="Arial"/>
                      <w:b/>
                      <w:color w:val="000000"/>
                      <w:vertAlign w:val="superscript"/>
                    </w:rPr>
                    <w:t>†</w:t>
                  </w:r>
                  <w:r>
                    <w:rPr>
                      <w:rFonts w:ascii="Arial" w:eastAsia="Arial" w:hAnsi="Arial" w:cs="Arial"/>
                      <w:b/>
                      <w:color w:val="000000"/>
                      <w:vertAlign w:val="superscript"/>
                    </w:rPr>
                    <w:t xml:space="preserve"> </w:t>
                  </w:r>
                </w:p>
              </w:tc>
            </w:tr>
            <w:tr w:rsidR="00594468" w14:paraId="2B383115" w14:textId="77777777" w:rsidTr="00B272A5">
              <w:trPr>
                <w:trHeight w:val="802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D5051CB" w14:textId="77777777" w:rsidR="00594468" w:rsidRDefault="00000000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Leukemia versus Diabetes</w:t>
                  </w:r>
                </w:p>
                <w:p w14:paraId="3D5EDC2C" w14:textId="77777777" w:rsidR="00594468" w:rsidRDefault="00594468">
                  <w:pPr>
                    <w:rPr>
                      <w:rFonts w:ascii="Arial" w:eastAsia="Arial" w:hAnsi="Arial" w:cs="Arial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B314E89" w14:textId="77777777" w:rsidR="00594468" w:rsidRDefault="00000000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ll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D9ED3B5" w14:textId="77777777" w:rsidR="00594468" w:rsidRDefault="00000000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681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12C9CFF" w14:textId="77777777" w:rsidR="00594468" w:rsidRDefault="00000000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672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78FBF19" w14:textId="77777777" w:rsidR="00594468" w:rsidRDefault="00000000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.0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10A30178" w14:textId="77777777" w:rsidR="00594468" w:rsidRDefault="00000000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2</w:t>
                  </w:r>
                  <w:r>
                    <w:rPr>
                      <w:rFonts w:ascii="Arial" w:eastAsia="Arial" w:hAnsi="Arial" w:cs="Arial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11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87C14D6" w14:textId="5A5C6EB5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</w:t>
                  </w:r>
                  <w:r w:rsidR="00480E5F">
                    <w:rPr>
                      <w:rFonts w:ascii="Arial" w:eastAsia="Arial" w:hAnsi="Arial" w:cs="Arial"/>
                      <w:color w:val="000000"/>
                    </w:rPr>
                    <w:t>87</w:t>
                  </w:r>
                </w:p>
              </w:tc>
            </w:tr>
            <w:tr w:rsidR="00B272A5" w14:paraId="01983CF6" w14:textId="77777777" w:rsidTr="00B272A5">
              <w:trPr>
                <w:trHeight w:val="604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5BFB637" w14:textId="77777777" w:rsidR="00B272A5" w:rsidRDefault="00B272A5" w:rsidP="00B272A5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Sex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6BE2FAD" w14:textId="002D0D04" w:rsidR="00B272A5" w:rsidRDefault="00B272A5" w:rsidP="00B272A5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Female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937D592" w14:textId="5B590015" w:rsidR="00B272A5" w:rsidRDefault="00B272A5" w:rsidP="00B272A5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364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E08EDB9" w14:textId="0065173A" w:rsidR="00B272A5" w:rsidRDefault="00B272A5" w:rsidP="00B272A5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322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794A812" w14:textId="4138B5A8" w:rsidR="00B272A5" w:rsidRDefault="00B272A5" w:rsidP="00B272A5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.13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D00C0E3" w14:textId="379DC09B" w:rsidR="00B272A5" w:rsidRDefault="00B272A5" w:rsidP="00B272A5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.00</w:t>
                  </w:r>
                  <w:r>
                    <w:rPr>
                      <w:rFonts w:ascii="Arial" w:eastAsia="Arial" w:hAnsi="Arial" w:cs="Arial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27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0F4922A" w14:textId="6DB75F7C" w:rsidR="00B272A5" w:rsidRDefault="00B272A5" w:rsidP="00B272A5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</w:t>
                  </w:r>
                  <w:r w:rsidR="00480E5F">
                    <w:rPr>
                      <w:rFonts w:ascii="Arial" w:eastAsia="Arial" w:hAnsi="Arial" w:cs="Arial"/>
                      <w:color w:val="000000"/>
                    </w:rPr>
                    <w:t>72</w:t>
                  </w:r>
                </w:p>
              </w:tc>
            </w:tr>
            <w:tr w:rsidR="00594468" w14:paraId="49BDD40A" w14:textId="77777777" w:rsidTr="00B272A5">
              <w:trPr>
                <w:trHeight w:val="546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474C777" w14:textId="77777777" w:rsidR="00594468" w:rsidRDefault="00594468">
                  <w:pPr>
                    <w:rPr>
                      <w:rFonts w:ascii="Arial" w:eastAsia="Arial" w:hAnsi="Arial" w:cs="Arial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F150275" w14:textId="77777777" w:rsidR="00594468" w:rsidRDefault="00000000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Male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40C47B9" w14:textId="77777777" w:rsidR="00594468" w:rsidRDefault="00000000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338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62882E9" w14:textId="77777777" w:rsidR="00594468" w:rsidRDefault="00000000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351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1B330468" w14:textId="77777777" w:rsidR="00594468" w:rsidRDefault="00000000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6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F3CC281" w14:textId="77777777" w:rsidR="00594468" w:rsidRDefault="00000000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84</w:t>
                  </w:r>
                  <w:r>
                    <w:rPr>
                      <w:rFonts w:ascii="Arial" w:eastAsia="Arial" w:hAnsi="Arial" w:cs="Arial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09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8FE9599" w14:textId="5E47BD38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</w:t>
                  </w:r>
                  <w:r w:rsidR="00480E5F">
                    <w:rPr>
                      <w:rFonts w:ascii="Arial" w:eastAsia="Arial" w:hAnsi="Arial" w:cs="Arial"/>
                      <w:color w:val="000000"/>
                    </w:rPr>
                    <w:t>85</w:t>
                  </w:r>
                </w:p>
              </w:tc>
            </w:tr>
            <w:tr w:rsidR="00480E5F" w14:paraId="096CE757" w14:textId="77777777" w:rsidTr="000E3ED1">
              <w:trPr>
                <w:trHeight w:val="484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14:paraId="127C6C16" w14:textId="77777777" w:rsidR="00480E5F" w:rsidRDefault="00480E5F" w:rsidP="00480E5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ge, years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14:paraId="4A4B4369" w14:textId="16058F38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</w:t>
                  </w:r>
                  <w:r w:rsidRPr="000E3ED1">
                    <w:rPr>
                      <w:rFonts w:ascii="Arial" w:eastAsia="Arial" w:hAnsi="Arial" w:cs="Arial"/>
                      <w:color w:val="000000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0.99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465EE8F" w14:textId="0A80E15B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49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57DAE81" w14:textId="0D52242C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33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19C5A71" w14:textId="234263BC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.12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64650C8" w14:textId="44F8DC2B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5</w:t>
                  </w:r>
                  <w:r>
                    <w:rPr>
                      <w:rFonts w:ascii="Arial" w:eastAsia="Arial" w:hAnsi="Arial" w:cs="Arial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29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295D72E" w14:textId="6B38E833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AD4038">
                    <w:rPr>
                      <w:rFonts w:ascii="Arial" w:eastAsia="Arial" w:hAnsi="Arial" w:cs="Arial"/>
                      <w:color w:val="000000"/>
                    </w:rPr>
                    <w:t>0.85</w:t>
                  </w:r>
                </w:p>
              </w:tc>
            </w:tr>
            <w:tr w:rsidR="00480E5F" w14:paraId="6AD8B8E6" w14:textId="77777777" w:rsidTr="00B272A5">
              <w:trPr>
                <w:trHeight w:val="529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1F3B01A" w14:textId="77777777" w:rsidR="00480E5F" w:rsidRDefault="00480E5F" w:rsidP="00480E5F">
                  <w:pPr>
                    <w:rPr>
                      <w:rFonts w:ascii="Arial" w:eastAsia="Arial" w:hAnsi="Arial" w:cs="Arial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CB79176" w14:textId="534D2476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</w:t>
                  </w:r>
                  <w:r>
                    <w:rPr>
                      <w:rFonts w:ascii="Arial" w:eastAsia="Arial" w:hAnsi="Arial" w:cs="Arial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9.99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95448A9" w14:textId="517CAC11" w:rsidR="00480E5F" w:rsidRDefault="00480E5F" w:rsidP="00480E5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546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117471B6" w14:textId="36E1E2EA" w:rsidR="00480E5F" w:rsidRDefault="00480E5F" w:rsidP="00480E5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560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B3AFF53" w14:textId="12CB0393" w:rsidR="00480E5F" w:rsidRDefault="00480E5F" w:rsidP="00480E5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8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161F36F" w14:textId="1154ECB5" w:rsidR="00480E5F" w:rsidRDefault="00480E5F" w:rsidP="00480E5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87</w:t>
                  </w:r>
                  <w:r>
                    <w:rPr>
                      <w:rFonts w:ascii="Arial" w:eastAsia="Arial" w:hAnsi="Arial" w:cs="Arial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07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5C4D2D4" w14:textId="47DAC58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AD4038">
                    <w:rPr>
                      <w:rFonts w:ascii="Arial" w:eastAsia="Arial" w:hAnsi="Arial" w:cs="Arial"/>
                      <w:color w:val="000000"/>
                    </w:rPr>
                    <w:t>0.85</w:t>
                  </w:r>
                </w:p>
              </w:tc>
            </w:tr>
            <w:tr w:rsidR="00480E5F" w14:paraId="2BFEDFBA" w14:textId="77777777" w:rsidTr="000E3ED1">
              <w:trPr>
                <w:trHeight w:val="529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14:paraId="173A3E00" w14:textId="77777777" w:rsidR="00480E5F" w:rsidRDefault="00480E5F" w:rsidP="00480E5F">
                  <w:pPr>
                    <w:rPr>
                      <w:rFonts w:ascii="Arial" w:eastAsia="Arial" w:hAnsi="Arial" w:cs="Arial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14:paraId="306955F3" w14:textId="7DE192AF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</w:rPr>
                    <w:t>10</w:t>
                  </w:r>
                  <w:r w:rsidRPr="000E3ED1">
                    <w:rPr>
                      <w:rFonts w:ascii="Arial" w:eastAsia="Arial" w:hAnsi="Arial" w:cs="Arial"/>
                      <w:color w:val="000000"/>
                    </w:rPr>
                    <w:t>–</w:t>
                  </w:r>
                  <w:r w:rsidRPr="000E3ED1">
                    <w:rPr>
                      <w:rFonts w:ascii="Arial" w:eastAsia="Arial" w:hAnsi="Arial" w:cs="Arial"/>
                    </w:rPr>
                    <w:t>17.99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4131DD9" w14:textId="15F84597" w:rsidR="00480E5F" w:rsidRDefault="00480E5F" w:rsidP="00480E5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13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C6CEE1D" w14:textId="7092737D" w:rsidR="00480E5F" w:rsidRDefault="00480E5F" w:rsidP="00480E5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07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9F7B808" w14:textId="3D65871C" w:rsidR="00480E5F" w:rsidRDefault="00480E5F" w:rsidP="00480E5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.06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F5C0185" w14:textId="7AFD0B05" w:rsidR="00480E5F" w:rsidRDefault="00480E5F" w:rsidP="00480E5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82</w:t>
                  </w:r>
                  <w:r>
                    <w:rPr>
                      <w:rFonts w:ascii="Arial" w:eastAsia="Arial" w:hAnsi="Arial" w:cs="Arial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29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7B31378" w14:textId="4749D8C8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AD4038">
                    <w:rPr>
                      <w:rFonts w:ascii="Arial" w:eastAsia="Arial" w:hAnsi="Arial" w:cs="Arial"/>
                      <w:color w:val="000000"/>
                    </w:rPr>
                    <w:t>0.85</w:t>
                  </w:r>
                </w:p>
              </w:tc>
            </w:tr>
            <w:tr w:rsidR="00B272A5" w14:paraId="1CE0DE86" w14:textId="77777777" w:rsidTr="00B272A5">
              <w:trPr>
                <w:trHeight w:val="385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FFC0EE7" w14:textId="77777777" w:rsidR="00B272A5" w:rsidRDefault="00B272A5" w:rsidP="00B272A5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Leukemia subtype, years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3D47D6B" w14:textId="0E915EF8" w:rsidR="00B272A5" w:rsidRDefault="00B272A5" w:rsidP="00B272A5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LL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9DC7958" w14:textId="79F4F614" w:rsidR="00B272A5" w:rsidRDefault="00B272A5" w:rsidP="00B272A5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458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A27E807" w14:textId="459160FD" w:rsidR="00B272A5" w:rsidRDefault="00B272A5" w:rsidP="00B272A5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470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7FD4430" w14:textId="7542B056" w:rsidR="00B272A5" w:rsidRDefault="00B272A5" w:rsidP="00B272A5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7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A2DB1A3" w14:textId="1A73B8B3" w:rsidR="00B272A5" w:rsidRDefault="00B272A5" w:rsidP="00B272A5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86</w:t>
                  </w:r>
                  <w:r>
                    <w:rPr>
                      <w:rFonts w:ascii="Arial" w:eastAsia="Arial" w:hAnsi="Arial" w:cs="Arial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09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604B001" w14:textId="64815C67" w:rsidR="00B272A5" w:rsidRDefault="00B272A5" w:rsidP="00B272A5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9</w:t>
                  </w:r>
                </w:p>
              </w:tc>
            </w:tr>
            <w:tr w:rsidR="00480E5F" w14:paraId="4177FC0D" w14:textId="77777777" w:rsidTr="00B272A5">
              <w:trPr>
                <w:trHeight w:val="529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9C56B15" w14:textId="77777777" w:rsidR="00480E5F" w:rsidRDefault="00480E5F" w:rsidP="00480E5F">
                  <w:pPr>
                    <w:rPr>
                      <w:rFonts w:ascii="Arial" w:eastAsia="Arial" w:hAnsi="Arial" w:cs="Arial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5A9EB82" w14:textId="1E3FF1DA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LL, 1.5</w:t>
                  </w:r>
                  <w:r w:rsidRPr="000E3ED1">
                    <w:rPr>
                      <w:rFonts w:ascii="Arial" w:eastAsia="Arial" w:hAnsi="Arial" w:cs="Arial"/>
                      <w:color w:val="000000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5.99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9B86839" w14:textId="77777777" w:rsidR="00480E5F" w:rsidRDefault="00480E5F" w:rsidP="00480E5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20</w:t>
                  </w:r>
                </w:p>
                <w:p w14:paraId="02BC9CD8" w14:textId="26AACBBA" w:rsidR="00480E5F" w:rsidRDefault="00480E5F" w:rsidP="00480E5F">
                  <w:pPr>
                    <w:rPr>
                      <w:rFonts w:ascii="Arial" w:eastAsia="Arial" w:hAnsi="Arial" w:cs="Arial"/>
                    </w:rPr>
                  </w:pP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8D9A9F1" w14:textId="72831670" w:rsidR="00480E5F" w:rsidRDefault="00480E5F" w:rsidP="00480E5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44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159411E" w14:textId="2A00CEAF" w:rsidR="00480E5F" w:rsidRDefault="00480E5F" w:rsidP="00480E5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83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8240015" w14:textId="7C05DD1F" w:rsidR="00480E5F" w:rsidRDefault="00480E5F" w:rsidP="00480E5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63</w:t>
                  </w:r>
                  <w:r>
                    <w:rPr>
                      <w:rFonts w:ascii="Arial" w:eastAsia="Arial" w:hAnsi="Arial" w:cs="Arial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04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823D38F" w14:textId="6B430519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703CA2">
                    <w:rPr>
                      <w:rFonts w:ascii="Arial" w:eastAsia="Arial" w:hAnsi="Arial" w:cs="Arial"/>
                      <w:color w:val="000000"/>
                    </w:rPr>
                    <w:t>0.85</w:t>
                  </w:r>
                </w:p>
              </w:tc>
            </w:tr>
            <w:tr w:rsidR="00480E5F" w14:paraId="7A9C3D74" w14:textId="77777777" w:rsidTr="00D27125">
              <w:trPr>
                <w:trHeight w:val="546"/>
              </w:trPr>
              <w:tc>
                <w:tcPr>
                  <w:tcW w:w="20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F2F2F2"/>
                </w:tcPr>
                <w:p w14:paraId="330D562A" w14:textId="77777777" w:rsidR="00480E5F" w:rsidRDefault="00480E5F" w:rsidP="00480E5F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F2F2F2"/>
                </w:tcPr>
                <w:p w14:paraId="21AF6220" w14:textId="26C63D2F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ML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F2F2F2"/>
                </w:tcPr>
                <w:p w14:paraId="17C66FED" w14:textId="1E25F929" w:rsidR="00480E5F" w:rsidRDefault="00480E5F" w:rsidP="00480E5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4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F2F2F2"/>
                </w:tcPr>
                <w:p w14:paraId="32C0A074" w14:textId="31D45F81" w:rsidR="00480E5F" w:rsidRDefault="00480E5F" w:rsidP="00480E5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4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F2F2F2"/>
                </w:tcPr>
                <w:p w14:paraId="22D85550" w14:textId="3B60A7E3" w:rsidR="00480E5F" w:rsidRDefault="00480E5F" w:rsidP="00480E5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.00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F2F2F2"/>
                </w:tcPr>
                <w:p w14:paraId="604DA95D" w14:textId="06158902" w:rsidR="00480E5F" w:rsidRDefault="00480E5F" w:rsidP="00480E5F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33</w:t>
                  </w:r>
                  <w:r>
                    <w:rPr>
                      <w:rFonts w:ascii="Arial" w:eastAsia="Arial" w:hAnsi="Arial" w:cs="Arial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68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F2F2F2"/>
                </w:tcPr>
                <w:p w14:paraId="1E6743AE" w14:textId="56AF56AE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703CA2">
                    <w:rPr>
                      <w:rFonts w:ascii="Arial" w:eastAsia="Arial" w:hAnsi="Arial" w:cs="Arial"/>
                      <w:color w:val="000000"/>
                    </w:rPr>
                    <w:t>0.85</w:t>
                  </w:r>
                </w:p>
              </w:tc>
            </w:tr>
            <w:tr w:rsidR="00594468" w14:paraId="1A0F9FF2" w14:textId="77777777" w:rsidTr="00D27125">
              <w:trPr>
                <w:trHeight w:val="614"/>
              </w:trPr>
              <w:tc>
                <w:tcPr>
                  <w:tcW w:w="208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2B35708" w14:textId="77777777" w:rsidR="00594468" w:rsidRDefault="00000000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b/>
                    </w:rPr>
                    <w:t>One year prior to diagnosis</w:t>
                  </w:r>
                </w:p>
              </w:tc>
              <w:tc>
                <w:tcPr>
                  <w:tcW w:w="199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51EC9B0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Subgroup</w:t>
                  </w:r>
                </w:p>
              </w:tc>
              <w:tc>
                <w:tcPr>
                  <w:tcW w:w="112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92C4179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proofErr w:type="spellStart"/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Obs</w:t>
                  </w:r>
                  <w:proofErr w:type="spellEnd"/>
                </w:p>
              </w:tc>
              <w:tc>
                <w:tcPr>
                  <w:tcW w:w="105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1D8A54F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Exp</w:t>
                  </w:r>
                </w:p>
              </w:tc>
              <w:tc>
                <w:tcPr>
                  <w:tcW w:w="141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F4AA62F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proofErr w:type="spellStart"/>
                  <w:r>
                    <w:rPr>
                      <w:rFonts w:ascii="Arial" w:eastAsia="Arial" w:hAnsi="Arial" w:cs="Arial"/>
                      <w:b/>
                    </w:rPr>
                    <w:t>Obs</w:t>
                  </w:r>
                  <w:proofErr w:type="spellEnd"/>
                  <w:r>
                    <w:rPr>
                      <w:rFonts w:ascii="Arial" w:eastAsia="Arial" w:hAnsi="Arial" w:cs="Arial"/>
                      <w:b/>
                    </w:rPr>
                    <w:t>/Exp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DD634C8" w14:textId="7890F57F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95% CI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DB3E973" w14:textId="196F55FF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p-value</w:t>
                  </w:r>
                  <w:r w:rsidR="00480E5F" w:rsidRPr="00D1106F">
                    <w:rPr>
                      <w:rFonts w:ascii="Arial" w:eastAsia="Arial" w:hAnsi="Arial" w:cs="Arial"/>
                      <w:b/>
                      <w:color w:val="000000"/>
                      <w:vertAlign w:val="superscript"/>
                    </w:rPr>
                    <w:t>†</w:t>
                  </w:r>
                </w:p>
              </w:tc>
            </w:tr>
            <w:tr w:rsidR="00594468" w14:paraId="10D48AFD" w14:textId="77777777" w:rsidTr="00B272A5">
              <w:trPr>
                <w:trHeight w:val="614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477BF1C" w14:textId="77777777" w:rsidR="00594468" w:rsidRDefault="00000000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Leukemia versus Diabetes</w:t>
                  </w:r>
                </w:p>
                <w:p w14:paraId="60EB77DA" w14:textId="77777777" w:rsidR="00594468" w:rsidRDefault="00594468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461C880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ll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655BC53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731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226B696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712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2376AD7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.03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130A857D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4</w:t>
                  </w:r>
                  <w:r>
                    <w:rPr>
                      <w:rFonts w:ascii="Arial" w:eastAsia="Arial" w:hAnsi="Arial" w:cs="Arial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12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15AFB58C" w14:textId="6092629D" w:rsidR="00594468" w:rsidRDefault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480E5F">
                    <w:rPr>
                      <w:rFonts w:ascii="Arial" w:eastAsia="Arial" w:hAnsi="Arial" w:cs="Arial"/>
                      <w:color w:val="000000"/>
                    </w:rPr>
                    <w:t>0.85</w:t>
                  </w:r>
                </w:p>
              </w:tc>
            </w:tr>
            <w:tr w:rsidR="00594468" w14:paraId="7E6294E8" w14:textId="77777777" w:rsidTr="00B272A5">
              <w:trPr>
                <w:trHeight w:val="614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4E4B831" w14:textId="77777777" w:rsidR="00594468" w:rsidRDefault="00000000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Sex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57B170E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Female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E30331A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390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A253D12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340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1A4A019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.15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39EC0A4" w14:textId="77777777" w:rsidR="00594468" w:rsidRPr="00E343A3" w:rsidRDefault="00000000">
                  <w:pPr>
                    <w:rPr>
                      <w:rFonts w:ascii="Arial" w:eastAsia="Arial" w:hAnsi="Arial" w:cs="Arial"/>
                      <w:bCs/>
                      <w:color w:val="000000"/>
                    </w:rPr>
                  </w:pPr>
                  <w:r w:rsidRPr="00E343A3">
                    <w:rPr>
                      <w:rFonts w:ascii="Arial" w:eastAsia="Arial" w:hAnsi="Arial" w:cs="Arial"/>
                      <w:bCs/>
                      <w:color w:val="000000"/>
                    </w:rPr>
                    <w:t>1.02</w:t>
                  </w:r>
                  <w:r w:rsidRPr="00E343A3">
                    <w:rPr>
                      <w:rFonts w:ascii="Arial" w:eastAsia="Arial" w:hAnsi="Arial" w:cs="Arial"/>
                      <w:bCs/>
                    </w:rPr>
                    <w:t>–</w:t>
                  </w:r>
                  <w:r w:rsidRPr="00E343A3">
                    <w:rPr>
                      <w:rFonts w:ascii="Arial" w:eastAsia="Arial" w:hAnsi="Arial" w:cs="Arial"/>
                      <w:bCs/>
                      <w:color w:val="000000"/>
                    </w:rPr>
                    <w:t>1.28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C511A15" w14:textId="66323710" w:rsidR="00594468" w:rsidRPr="00E343A3" w:rsidRDefault="00000000">
                  <w:pPr>
                    <w:rPr>
                      <w:rFonts w:ascii="Arial" w:eastAsia="Arial" w:hAnsi="Arial" w:cs="Arial"/>
                      <w:bCs/>
                      <w:color w:val="000000"/>
                    </w:rPr>
                  </w:pPr>
                  <w:r w:rsidRPr="00E343A3">
                    <w:rPr>
                      <w:rFonts w:ascii="Arial" w:eastAsia="Arial" w:hAnsi="Arial" w:cs="Arial"/>
                      <w:bCs/>
                      <w:color w:val="000000"/>
                    </w:rPr>
                    <w:t>0.</w:t>
                  </w:r>
                  <w:r w:rsidR="00480E5F" w:rsidRPr="00E343A3">
                    <w:rPr>
                      <w:rFonts w:ascii="Arial" w:eastAsia="Arial" w:hAnsi="Arial" w:cs="Arial"/>
                      <w:bCs/>
                      <w:color w:val="000000"/>
                    </w:rPr>
                    <w:t>72</w:t>
                  </w:r>
                </w:p>
              </w:tc>
            </w:tr>
            <w:tr w:rsidR="00594468" w14:paraId="03B0B65D" w14:textId="77777777" w:rsidTr="00B272A5">
              <w:trPr>
                <w:trHeight w:val="614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6F77D19" w14:textId="77777777" w:rsidR="00594468" w:rsidRDefault="00594468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F86E273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Male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4AA42B8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378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2CE913E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372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9A6CFDE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.02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F81310B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89</w:t>
                  </w:r>
                  <w:r>
                    <w:rPr>
                      <w:rFonts w:ascii="Arial" w:eastAsia="Arial" w:hAnsi="Arial" w:cs="Arial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14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A435214" w14:textId="10CC13E6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8</w:t>
                  </w:r>
                  <w:r w:rsidR="00480E5F">
                    <w:rPr>
                      <w:rFonts w:ascii="Arial" w:eastAsia="Arial" w:hAnsi="Arial" w:cs="Arial"/>
                      <w:color w:val="000000"/>
                    </w:rPr>
                    <w:t>7</w:t>
                  </w:r>
                </w:p>
              </w:tc>
            </w:tr>
            <w:tr w:rsidR="00594468" w14:paraId="3865D273" w14:textId="77777777" w:rsidTr="00B272A5">
              <w:trPr>
                <w:trHeight w:val="614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D50D33F" w14:textId="77777777" w:rsidR="00594468" w:rsidRDefault="00000000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ge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0C4D9FA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0E3ED1">
                    <w:rPr>
                      <w:rFonts w:ascii="Arial" w:eastAsia="Arial" w:hAnsi="Arial" w:cs="Arial"/>
                      <w:color w:val="000000"/>
                    </w:rPr>
                    <w:t>0–0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.99 years old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AEB073C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NA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5818A92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NA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5ADF3F4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NA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D74CD94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N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4FF7CDB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NA</w:t>
                  </w:r>
                </w:p>
              </w:tc>
            </w:tr>
            <w:tr w:rsidR="00594468" w14:paraId="303CF868" w14:textId="77777777" w:rsidTr="00B272A5">
              <w:trPr>
                <w:trHeight w:val="614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547470A" w14:textId="77777777" w:rsidR="00594468" w:rsidRDefault="00594468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A7D2C7E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–9.99 years old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F2099CA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600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0B8C72E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593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BBDFFA8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.0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305C8F6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2</w:t>
                  </w:r>
                  <w:r>
                    <w:rPr>
                      <w:rFonts w:ascii="Arial" w:eastAsia="Arial" w:hAnsi="Arial" w:cs="Arial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11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FFB8C2A" w14:textId="5CE20715" w:rsidR="00594468" w:rsidRDefault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87</w:t>
                  </w:r>
                </w:p>
              </w:tc>
            </w:tr>
            <w:tr w:rsidR="00594468" w14:paraId="1BEE6C9A" w14:textId="77777777" w:rsidTr="00B272A5">
              <w:trPr>
                <w:trHeight w:val="614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E127CC2" w14:textId="77777777" w:rsidR="00594468" w:rsidRDefault="00594468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648E330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</w:t>
                  </w:r>
                  <w:r w:rsidRPr="00B272A5">
                    <w:rPr>
                      <w:rFonts w:ascii="Arial" w:eastAsia="Arial" w:hAnsi="Arial" w:cs="Arial"/>
                      <w:color w:val="000000"/>
                      <w:shd w:val="clear" w:color="auto" w:fill="FFFFFF" w:themeFill="background1"/>
                    </w:rPr>
                    <w:t>0–17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.99 years old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5407192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18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451AC4F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15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C4C0401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.03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B4261C6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80</w:t>
                  </w:r>
                  <w:r>
                    <w:rPr>
                      <w:rFonts w:ascii="Arial" w:eastAsia="Arial" w:hAnsi="Arial" w:cs="Arial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25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CADA061" w14:textId="2FA797A6" w:rsidR="00594468" w:rsidRDefault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87</w:t>
                  </w:r>
                </w:p>
              </w:tc>
            </w:tr>
            <w:tr w:rsidR="00480E5F" w14:paraId="0B479C97" w14:textId="77777777" w:rsidTr="00B272A5">
              <w:trPr>
                <w:trHeight w:val="614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4C90EBD" w14:textId="77777777" w:rsidR="00480E5F" w:rsidRDefault="00480E5F" w:rsidP="00480E5F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Leukemia subtype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0472461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LL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44B6E29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515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CCDFB53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498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52F9697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.03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DB0E702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3</w:t>
                  </w:r>
                  <w:r>
                    <w:rPr>
                      <w:rFonts w:ascii="Arial" w:eastAsia="Arial" w:hAnsi="Arial" w:cs="Arial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14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69B34DC" w14:textId="04AF3637" w:rsidR="00480E5F" w:rsidRP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480E5F">
                    <w:rPr>
                      <w:rFonts w:ascii="Arial" w:hAnsi="Arial" w:cs="Arial"/>
                    </w:rPr>
                    <w:t>0.85</w:t>
                  </w:r>
                </w:p>
              </w:tc>
            </w:tr>
            <w:tr w:rsidR="00480E5F" w14:paraId="5B60DFDC" w14:textId="77777777" w:rsidTr="00B272A5">
              <w:trPr>
                <w:trHeight w:val="614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54EF6F7" w14:textId="77777777" w:rsidR="00480E5F" w:rsidRDefault="00480E5F" w:rsidP="00480E5F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1653EB7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LL (1.5</w:t>
                  </w:r>
                  <w:r>
                    <w:rPr>
                      <w:rFonts w:ascii="Arial" w:eastAsia="Arial" w:hAnsi="Arial" w:cs="Arial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5.99 years old)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423DC48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39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EC67BEA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52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F8C9DF7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0950464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71</w:t>
                  </w:r>
                  <w:r>
                    <w:rPr>
                      <w:rFonts w:ascii="Arial" w:eastAsia="Arial" w:hAnsi="Arial" w:cs="Arial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11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FD64D50" w14:textId="178CECF5" w:rsidR="00480E5F" w:rsidRP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480E5F">
                    <w:rPr>
                      <w:rFonts w:ascii="Arial" w:hAnsi="Arial" w:cs="Arial"/>
                    </w:rPr>
                    <w:t>0.85</w:t>
                  </w:r>
                </w:p>
              </w:tc>
            </w:tr>
            <w:tr w:rsidR="00594468" w14:paraId="314964A4" w14:textId="77777777" w:rsidTr="00D27125">
              <w:trPr>
                <w:trHeight w:val="614"/>
              </w:trPr>
              <w:tc>
                <w:tcPr>
                  <w:tcW w:w="20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F2F2F2"/>
                </w:tcPr>
                <w:p w14:paraId="2E78E70B" w14:textId="77777777" w:rsidR="00594468" w:rsidRDefault="00594468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F2F2F2"/>
                </w:tcPr>
                <w:p w14:paraId="6F446EF4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ML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F2F2F2"/>
                </w:tcPr>
                <w:p w14:paraId="2F617E4D" w14:textId="77777777" w:rsidR="00594468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7</w:t>
                  </w:r>
                </w:p>
                <w:p w14:paraId="4A372CF5" w14:textId="77777777" w:rsidR="00594468" w:rsidRDefault="00594468">
                  <w:pPr>
                    <w:rPr>
                      <w:rFonts w:ascii="Arial" w:eastAsia="Arial" w:hAnsi="Arial" w:cs="Arial"/>
                      <w:color w:val="000000"/>
                    </w:rPr>
                  </w:pP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F2F2F2"/>
                </w:tcPr>
                <w:p w14:paraId="41C49CCE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5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F2F2F2"/>
                </w:tcPr>
                <w:p w14:paraId="2EC05098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.13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F2F2F2"/>
                </w:tcPr>
                <w:p w14:paraId="22E0B52E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50</w:t>
                  </w:r>
                  <w:r>
                    <w:rPr>
                      <w:rFonts w:ascii="Arial" w:eastAsia="Arial" w:hAnsi="Arial" w:cs="Arial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81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F2F2F2"/>
                </w:tcPr>
                <w:p w14:paraId="21937703" w14:textId="3B6F71A2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</w:t>
                  </w:r>
                  <w:r w:rsidR="00480E5F">
                    <w:rPr>
                      <w:rFonts w:ascii="Arial" w:eastAsia="Arial" w:hAnsi="Arial" w:cs="Arial"/>
                      <w:color w:val="000000"/>
                    </w:rPr>
                    <w:t>85</w:t>
                  </w:r>
                </w:p>
              </w:tc>
            </w:tr>
            <w:tr w:rsidR="00594468" w14:paraId="3F6E1DD9" w14:textId="77777777" w:rsidTr="00D27125">
              <w:trPr>
                <w:trHeight w:val="614"/>
              </w:trPr>
              <w:tc>
                <w:tcPr>
                  <w:tcW w:w="208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14:paraId="67A6A40B" w14:textId="77777777" w:rsidR="00594468" w:rsidRDefault="00000000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b/>
                    </w:rPr>
                    <w:lastRenderedPageBreak/>
                    <w:t>At birth</w:t>
                  </w:r>
                </w:p>
              </w:tc>
              <w:tc>
                <w:tcPr>
                  <w:tcW w:w="199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EF02A3C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Subgroup</w:t>
                  </w:r>
                </w:p>
              </w:tc>
              <w:tc>
                <w:tcPr>
                  <w:tcW w:w="112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E9143BE" w14:textId="77777777" w:rsidR="00594468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Arial" w:eastAsia="Arial" w:hAnsi="Arial" w:cs="Arial"/>
                      <w:color w:val="000000"/>
                    </w:rPr>
                  </w:pPr>
                  <w:proofErr w:type="spellStart"/>
                  <w:r>
                    <w:rPr>
                      <w:rFonts w:ascii="Arial" w:eastAsia="Arial" w:hAnsi="Arial" w:cs="Arial"/>
                      <w:b/>
                      <w:color w:val="000000"/>
                      <w:sz w:val="24"/>
                      <w:szCs w:val="24"/>
                    </w:rPr>
                    <w:t>Obs</w:t>
                  </w:r>
                  <w:proofErr w:type="spellEnd"/>
                </w:p>
              </w:tc>
              <w:tc>
                <w:tcPr>
                  <w:tcW w:w="105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5E0CB49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Exp</w:t>
                  </w:r>
                </w:p>
              </w:tc>
              <w:tc>
                <w:tcPr>
                  <w:tcW w:w="141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BE35B48" w14:textId="77777777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proofErr w:type="spellStart"/>
                  <w:r>
                    <w:rPr>
                      <w:rFonts w:ascii="Arial" w:eastAsia="Arial" w:hAnsi="Arial" w:cs="Arial"/>
                      <w:b/>
                    </w:rPr>
                    <w:t>Obs</w:t>
                  </w:r>
                  <w:proofErr w:type="spellEnd"/>
                  <w:r>
                    <w:rPr>
                      <w:rFonts w:ascii="Arial" w:eastAsia="Arial" w:hAnsi="Arial" w:cs="Arial"/>
                      <w:b/>
                    </w:rPr>
                    <w:t>/Exp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C318FA0" w14:textId="6C26FABA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95% CI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45FEF5A" w14:textId="613A6CDD" w:rsidR="00594468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p-value</w:t>
                  </w:r>
                  <w:r w:rsidR="00480E5F" w:rsidRPr="00D1106F">
                    <w:rPr>
                      <w:rFonts w:ascii="Arial" w:eastAsia="Arial" w:hAnsi="Arial" w:cs="Arial"/>
                      <w:b/>
                      <w:color w:val="000000"/>
                      <w:vertAlign w:val="superscript"/>
                    </w:rPr>
                    <w:t>†</w:t>
                  </w:r>
                </w:p>
              </w:tc>
            </w:tr>
            <w:tr w:rsidR="00480E5F" w14:paraId="69BF5D77" w14:textId="77777777" w:rsidTr="00B272A5">
              <w:trPr>
                <w:trHeight w:val="614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E7BD29D" w14:textId="77777777" w:rsidR="00480E5F" w:rsidRDefault="00480E5F" w:rsidP="00480E5F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Leukemia versus Diabetes</w:t>
                  </w:r>
                </w:p>
                <w:p w14:paraId="6F4BC77F" w14:textId="77777777" w:rsidR="00480E5F" w:rsidRDefault="00480E5F" w:rsidP="00480E5F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93133B8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ll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F99F8ED" w14:textId="77777777" w:rsidR="00480E5F" w:rsidRDefault="00480E5F" w:rsidP="00480E5F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4"/>
                      <w:szCs w:val="24"/>
                    </w:rPr>
                    <w:t>743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0EF8931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712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106F08A0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.04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EAAA437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5</w:t>
                  </w:r>
                  <w:r>
                    <w:rPr>
                      <w:rFonts w:ascii="Arial" w:eastAsia="Arial" w:hAnsi="Arial" w:cs="Arial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13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36A8D66" w14:textId="5E21F344" w:rsidR="00480E5F" w:rsidRP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480E5F">
                    <w:rPr>
                      <w:rFonts w:ascii="Arial" w:hAnsi="Arial" w:cs="Arial"/>
                    </w:rPr>
                    <w:t>0.85</w:t>
                  </w:r>
                </w:p>
              </w:tc>
            </w:tr>
            <w:tr w:rsidR="00480E5F" w14:paraId="22F52703" w14:textId="77777777" w:rsidTr="00B272A5">
              <w:trPr>
                <w:trHeight w:val="614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14:paraId="6D718F25" w14:textId="77777777" w:rsidR="00480E5F" w:rsidRDefault="00480E5F" w:rsidP="00480E5F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Sex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88D7461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Female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5B6837C" w14:textId="77777777" w:rsidR="00480E5F" w:rsidRDefault="00480E5F" w:rsidP="00480E5F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4"/>
                      <w:szCs w:val="24"/>
                    </w:rPr>
                    <w:t>330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5DEE225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340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29684D4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7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3727542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84</w:t>
                  </w:r>
                  <w:r>
                    <w:rPr>
                      <w:rFonts w:ascii="Arial" w:eastAsia="Arial" w:hAnsi="Arial" w:cs="Arial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10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9094050" w14:textId="238F78BB" w:rsidR="00480E5F" w:rsidRP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480E5F">
                    <w:rPr>
                      <w:rFonts w:ascii="Arial" w:hAnsi="Arial" w:cs="Arial"/>
                    </w:rPr>
                    <w:t>0.85</w:t>
                  </w:r>
                </w:p>
              </w:tc>
            </w:tr>
            <w:tr w:rsidR="00480E5F" w14:paraId="24C239E2" w14:textId="77777777" w:rsidTr="00B272A5">
              <w:trPr>
                <w:trHeight w:val="614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1E671C9" w14:textId="77777777" w:rsidR="00480E5F" w:rsidRDefault="00480E5F" w:rsidP="00480E5F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0A801BC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Male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85781B4" w14:textId="77777777" w:rsidR="00480E5F" w:rsidRDefault="00480E5F" w:rsidP="00480E5F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4"/>
                      <w:szCs w:val="24"/>
                    </w:rPr>
                    <w:t>363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017D2B2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372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CFADDB1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8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F179FC5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85</w:t>
                  </w:r>
                  <w:r>
                    <w:rPr>
                      <w:rFonts w:ascii="Arial" w:eastAsia="Arial" w:hAnsi="Arial" w:cs="Arial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10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8594BEA" w14:textId="6718F298" w:rsidR="00480E5F" w:rsidRP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480E5F">
                    <w:rPr>
                      <w:rFonts w:ascii="Arial" w:hAnsi="Arial" w:cs="Arial"/>
                    </w:rPr>
                    <w:t>0.85</w:t>
                  </w:r>
                </w:p>
              </w:tc>
            </w:tr>
            <w:tr w:rsidR="00480E5F" w14:paraId="108F46A3" w14:textId="77777777" w:rsidTr="00B272A5">
              <w:trPr>
                <w:trHeight w:val="614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14:paraId="4A335FD4" w14:textId="77777777" w:rsidR="00480E5F" w:rsidRDefault="00480E5F" w:rsidP="00480E5F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ge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FF021DB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–0.99 years old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A4FA03B" w14:textId="77777777" w:rsidR="00480E5F" w:rsidRDefault="00480E5F" w:rsidP="00480E5F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4"/>
                      <w:szCs w:val="24"/>
                    </w:rPr>
                    <w:t>147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BC2D0D3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33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BD1FCE2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.1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1DF0F7E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4</w:t>
                  </w:r>
                  <w:r>
                    <w:rPr>
                      <w:rFonts w:ascii="Arial" w:eastAsia="Arial" w:hAnsi="Arial" w:cs="Arial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27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56220C0" w14:textId="2F7C49B6" w:rsidR="00480E5F" w:rsidRP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480E5F">
                    <w:rPr>
                      <w:rFonts w:ascii="Arial" w:hAnsi="Arial" w:cs="Arial"/>
                    </w:rPr>
                    <w:t>0.85</w:t>
                  </w:r>
                </w:p>
              </w:tc>
            </w:tr>
            <w:tr w:rsidR="00480E5F" w14:paraId="19A63A20" w14:textId="77777777" w:rsidTr="00B272A5">
              <w:trPr>
                <w:trHeight w:val="614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395895E" w14:textId="77777777" w:rsidR="00480E5F" w:rsidRDefault="00480E5F" w:rsidP="00480E5F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AC3D727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–9.99 years old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621E49C" w14:textId="77777777" w:rsidR="00480E5F" w:rsidRDefault="00480E5F" w:rsidP="00480E5F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4"/>
                      <w:szCs w:val="24"/>
                    </w:rPr>
                    <w:t>564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1D4C0ED0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593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9E108BF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5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1919504B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85</w:t>
                  </w:r>
                  <w:r>
                    <w:rPr>
                      <w:rFonts w:ascii="Arial" w:eastAsia="Arial" w:hAnsi="Arial" w:cs="Arial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05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B2A1CF7" w14:textId="6F54B71D" w:rsidR="00480E5F" w:rsidRP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480E5F">
                    <w:rPr>
                      <w:rFonts w:ascii="Arial" w:hAnsi="Arial" w:cs="Arial"/>
                    </w:rPr>
                    <w:t>0.85</w:t>
                  </w:r>
                </w:p>
              </w:tc>
            </w:tr>
            <w:tr w:rsidR="00480E5F" w14:paraId="1F81532A" w14:textId="77777777" w:rsidTr="00B272A5">
              <w:trPr>
                <w:trHeight w:val="614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14:paraId="1910A3FC" w14:textId="77777777" w:rsidR="00480E5F" w:rsidRDefault="00480E5F" w:rsidP="00480E5F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E6FC387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0–17.99 years old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0ACE8BD" w14:textId="77777777" w:rsidR="00480E5F" w:rsidRDefault="00480E5F" w:rsidP="00480E5F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4"/>
                      <w:szCs w:val="24"/>
                    </w:rPr>
                    <w:t>121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4695434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15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7D03BE9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.05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A973E80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82</w:t>
                  </w:r>
                  <w:r>
                    <w:rPr>
                      <w:rFonts w:ascii="Arial" w:eastAsia="Arial" w:hAnsi="Arial" w:cs="Arial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28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7457AB5" w14:textId="7D84551A" w:rsidR="00480E5F" w:rsidRP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480E5F">
                    <w:rPr>
                      <w:rFonts w:ascii="Arial" w:hAnsi="Arial" w:cs="Arial"/>
                    </w:rPr>
                    <w:t>0.85</w:t>
                  </w:r>
                </w:p>
              </w:tc>
            </w:tr>
            <w:tr w:rsidR="00480E5F" w14:paraId="10E8A27E" w14:textId="77777777" w:rsidTr="00B272A5">
              <w:trPr>
                <w:trHeight w:val="614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F602AD4" w14:textId="77777777" w:rsidR="00480E5F" w:rsidRDefault="00480E5F" w:rsidP="00480E5F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Leukemia subtype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757E62C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LL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2261A0D" w14:textId="77777777" w:rsidR="00480E5F" w:rsidRDefault="00480E5F" w:rsidP="00480E5F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4"/>
                      <w:szCs w:val="24"/>
                    </w:rPr>
                    <w:t>486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AC2260F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498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53AF647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8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206B9C4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87</w:t>
                  </w:r>
                  <w:r>
                    <w:rPr>
                      <w:rFonts w:ascii="Arial" w:eastAsia="Arial" w:hAnsi="Arial" w:cs="Arial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09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171161FB" w14:textId="1B1FD4F3" w:rsidR="00480E5F" w:rsidRP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480E5F">
                    <w:rPr>
                      <w:rFonts w:ascii="Arial" w:hAnsi="Arial" w:cs="Arial"/>
                    </w:rPr>
                    <w:t>0.85</w:t>
                  </w:r>
                </w:p>
              </w:tc>
            </w:tr>
            <w:tr w:rsidR="00480E5F" w14:paraId="7374FF81" w14:textId="77777777" w:rsidTr="00B272A5">
              <w:trPr>
                <w:trHeight w:val="614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14:paraId="47AE7A1D" w14:textId="77777777" w:rsidR="00480E5F" w:rsidRDefault="00480E5F" w:rsidP="00480E5F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B8F892C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LL (1.5–5.99 years old)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C8E2046" w14:textId="77777777" w:rsidR="00480E5F" w:rsidRDefault="00480E5F" w:rsidP="00480E5F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4"/>
                      <w:szCs w:val="24"/>
                    </w:rPr>
                    <w:t>137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378D541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52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D99DE74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0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2F7D8B1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70</w:t>
                  </w:r>
                  <w:r>
                    <w:rPr>
                      <w:rFonts w:ascii="Arial" w:eastAsia="Arial" w:hAnsi="Arial" w:cs="Arial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10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940BBE4" w14:textId="41882FFA" w:rsidR="00480E5F" w:rsidRP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480E5F">
                    <w:rPr>
                      <w:rFonts w:ascii="Arial" w:hAnsi="Arial" w:cs="Arial"/>
                    </w:rPr>
                    <w:t>0.85</w:t>
                  </w:r>
                </w:p>
              </w:tc>
            </w:tr>
            <w:tr w:rsidR="00480E5F" w14:paraId="2CF91F07" w14:textId="77777777" w:rsidTr="00B272A5">
              <w:trPr>
                <w:trHeight w:val="614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A7AE45B" w14:textId="77777777" w:rsidR="00480E5F" w:rsidRDefault="00480E5F" w:rsidP="00480E5F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79777DD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ML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8DE15FA" w14:textId="77777777" w:rsidR="00480E5F" w:rsidRDefault="00480E5F" w:rsidP="00480E5F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  <w:sz w:val="24"/>
                      <w:szCs w:val="24"/>
                    </w:rPr>
                    <w:t>21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AFDF69A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5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BEA6988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.40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ADF5C59" w14:textId="77777777" w:rsid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77</w:t>
                  </w:r>
                  <w:r>
                    <w:rPr>
                      <w:rFonts w:ascii="Arial" w:eastAsia="Arial" w:hAnsi="Arial" w:cs="Arial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2.08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5E6A948" w14:textId="06685F7D" w:rsidR="00480E5F" w:rsidRPr="00480E5F" w:rsidRDefault="00480E5F" w:rsidP="00480E5F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480E5F">
                    <w:rPr>
                      <w:rFonts w:ascii="Arial" w:hAnsi="Arial" w:cs="Arial"/>
                    </w:rPr>
                    <w:t>0.85</w:t>
                  </w:r>
                </w:p>
              </w:tc>
            </w:tr>
          </w:tbl>
          <w:p w14:paraId="6C280A5C" w14:textId="77777777" w:rsidR="00594468" w:rsidRDefault="00594468">
            <w:pPr>
              <w:rPr>
                <w:rFonts w:ascii="Arial" w:eastAsia="Arial" w:hAnsi="Arial" w:cs="Arial"/>
              </w:rPr>
            </w:pPr>
          </w:p>
        </w:tc>
      </w:tr>
      <w:tr w:rsidR="00594468" w14:paraId="31A6E692" w14:textId="77777777">
        <w:trPr>
          <w:gridAfter w:val="1"/>
          <w:wAfter w:w="216" w:type="dxa"/>
          <w:trHeight w:val="80"/>
        </w:trPr>
        <w:tc>
          <w:tcPr>
            <w:tcW w:w="11555" w:type="dxa"/>
          </w:tcPr>
          <w:p w14:paraId="5C292615" w14:textId="77777777" w:rsidR="00594468" w:rsidRDefault="00594468">
            <w:pPr>
              <w:rPr>
                <w:rFonts w:ascii="Arial" w:eastAsia="Arial" w:hAnsi="Arial" w:cs="Arial"/>
              </w:rPr>
            </w:pPr>
          </w:p>
        </w:tc>
      </w:tr>
      <w:tr w:rsidR="00594468" w14:paraId="1DA72A48" w14:textId="77777777">
        <w:trPr>
          <w:gridAfter w:val="1"/>
          <w:wAfter w:w="216" w:type="dxa"/>
          <w:trHeight w:val="273"/>
        </w:trPr>
        <w:tc>
          <w:tcPr>
            <w:tcW w:w="11555" w:type="dxa"/>
          </w:tcPr>
          <w:p w14:paraId="3262160D" w14:textId="03345D33" w:rsidR="00480E5F" w:rsidRDefault="00480E5F">
            <w:pPr>
              <w:rPr>
                <w:rFonts w:ascii="Arial" w:eastAsia="Arial" w:hAnsi="Arial" w:cs="Arial"/>
                <w:i/>
                <w:iCs/>
              </w:rPr>
            </w:pPr>
            <w:r w:rsidRPr="00DC7DD2">
              <w:rPr>
                <w:rFonts w:ascii="Arial" w:eastAsia="Arial" w:hAnsi="Arial" w:cs="Arial"/>
                <w:i/>
                <w:iCs/>
                <w:vertAlign w:val="superscript"/>
              </w:rPr>
              <w:t>†</w:t>
            </w:r>
            <w:r w:rsidRPr="00DC7DD2">
              <w:rPr>
                <w:rFonts w:ascii="Arial" w:eastAsia="Arial" w:hAnsi="Arial" w:cs="Arial"/>
                <w:i/>
                <w:iCs/>
              </w:rPr>
              <w:t>Benjamini–Hochberg adjusted p-value</w:t>
            </w:r>
          </w:p>
          <w:p w14:paraId="35DD565B" w14:textId="49007A56" w:rsidR="006B45BC" w:rsidRDefault="006B45BC">
            <w:pPr>
              <w:rPr>
                <w:rFonts w:ascii="Arial" w:eastAsia="Arial" w:hAnsi="Arial" w:cs="Arial"/>
                <w:i/>
                <w:iCs/>
              </w:rPr>
            </w:pPr>
            <w:r w:rsidRPr="00BD1BB7">
              <w:rPr>
                <w:rFonts w:ascii="Arial" w:eastAsia="Arial" w:hAnsi="Arial" w:cs="Arial"/>
                <w:i/>
                <w:iCs/>
              </w:rPr>
              <w:t>Bold type: p-value &lt; 0.05.</w:t>
            </w:r>
          </w:p>
          <w:p w14:paraId="69B9F2DE" w14:textId="45B505E8" w:rsidR="00594468" w:rsidRPr="006B45BC" w:rsidRDefault="00000000">
            <w:pPr>
              <w:rPr>
                <w:rFonts w:ascii="Arial" w:eastAsia="Arial" w:hAnsi="Arial" w:cs="Arial"/>
                <w:i/>
                <w:iCs/>
              </w:rPr>
            </w:pPr>
            <w:r w:rsidRPr="006B45BC">
              <w:rPr>
                <w:rFonts w:ascii="Arial" w:eastAsia="Arial" w:hAnsi="Arial" w:cs="Arial"/>
                <w:i/>
                <w:iCs/>
              </w:rPr>
              <w:t xml:space="preserve">Abbreviations: </w:t>
            </w:r>
            <w:proofErr w:type="spellStart"/>
            <w:r w:rsidRPr="006B45BC">
              <w:rPr>
                <w:rFonts w:ascii="Arial" w:eastAsia="Arial" w:hAnsi="Arial" w:cs="Arial"/>
                <w:i/>
                <w:iCs/>
              </w:rPr>
              <w:t>Obs</w:t>
            </w:r>
            <w:proofErr w:type="spellEnd"/>
            <w:r w:rsidRPr="006B45BC">
              <w:rPr>
                <w:rFonts w:ascii="Arial" w:eastAsia="Arial" w:hAnsi="Arial" w:cs="Arial"/>
                <w:i/>
                <w:iCs/>
              </w:rPr>
              <w:t xml:space="preserve">, observed; Exp, expected; CI, confidence interval; ALL, Acute lymphoblastic leukemia; AML, Acute myeloid leukemia; NA, </w:t>
            </w:r>
            <w:proofErr w:type="gramStart"/>
            <w:r w:rsidRPr="006B45BC">
              <w:rPr>
                <w:rFonts w:ascii="Arial" w:eastAsia="Arial" w:hAnsi="Arial" w:cs="Arial"/>
                <w:i/>
                <w:iCs/>
              </w:rPr>
              <w:t>Not</w:t>
            </w:r>
            <w:proofErr w:type="gramEnd"/>
            <w:r w:rsidRPr="006B45BC">
              <w:rPr>
                <w:rFonts w:ascii="Arial" w:eastAsia="Arial" w:hAnsi="Arial" w:cs="Arial"/>
                <w:i/>
                <w:iCs/>
              </w:rPr>
              <w:t xml:space="preserve"> applicable</w:t>
            </w:r>
          </w:p>
        </w:tc>
      </w:tr>
    </w:tbl>
    <w:p w14:paraId="310DDAC2" w14:textId="77777777" w:rsidR="00594468" w:rsidRDefault="00594468">
      <w:pPr>
        <w:rPr>
          <w:rFonts w:ascii="Arial" w:eastAsia="Arial" w:hAnsi="Arial" w:cs="Arial"/>
        </w:rPr>
      </w:pPr>
    </w:p>
    <w:sectPr w:rsidR="00594468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4468"/>
    <w:rsid w:val="000E3ED1"/>
    <w:rsid w:val="00124C32"/>
    <w:rsid w:val="00155549"/>
    <w:rsid w:val="00480E5F"/>
    <w:rsid w:val="00594468"/>
    <w:rsid w:val="006405DE"/>
    <w:rsid w:val="006B45BC"/>
    <w:rsid w:val="009214CC"/>
    <w:rsid w:val="009A4C1A"/>
    <w:rsid w:val="00AE2D6E"/>
    <w:rsid w:val="00B272A5"/>
    <w:rsid w:val="00B30437"/>
    <w:rsid w:val="00B901A9"/>
    <w:rsid w:val="00C63CBB"/>
    <w:rsid w:val="00D27125"/>
    <w:rsid w:val="00E34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97F33E"/>
  <w15:docId w15:val="{5C166C26-E999-40C2-8D5C-81EA97ADE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FI" w:eastAsia="en-FI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D19"/>
  </w:style>
  <w:style w:type="paragraph" w:styleId="Heading1">
    <w:name w:val="heading 1"/>
    <w:basedOn w:val="Normal"/>
    <w:next w:val="Normal"/>
    <w:link w:val="Heading1Char"/>
    <w:uiPriority w:val="9"/>
    <w:qFormat/>
    <w:rsid w:val="00AF12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12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27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2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27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2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2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2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2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F12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AF127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12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27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27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27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2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2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2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270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AF12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12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12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12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12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127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2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27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127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C5D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C5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625A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625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25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25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25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25A4"/>
    <w:rPr>
      <w:b/>
      <w:bCs/>
      <w:sz w:val="20"/>
      <w:szCs w:val="20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rPksVU0G1Rf1Me31gfW/MgHvEiw==">CgMxLjA4AHIhMS1fc3lSemxmYXE3VFZwdEVKdk5Tdm9MNjVTcGRFN0t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Ventelä (TAU)</dc:creator>
  <cp:lastModifiedBy>Julia Ventelä (TAU)</cp:lastModifiedBy>
  <cp:revision>10</cp:revision>
  <dcterms:created xsi:type="dcterms:W3CDTF">2024-05-20T15:15:00Z</dcterms:created>
  <dcterms:modified xsi:type="dcterms:W3CDTF">2025-03-02T15:41:00Z</dcterms:modified>
</cp:coreProperties>
</file>